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62D" w:rsidRPr="000909F3" w:rsidRDefault="00F8362D" w:rsidP="00F8362D">
      <w:pPr>
        <w:ind w:left="425" w:hanging="425"/>
        <w:jc w:val="both"/>
        <w:rPr>
          <w:b/>
          <w:sz w:val="36"/>
          <w:szCs w:val="36"/>
          <w:lang w:val="en-US"/>
        </w:rPr>
      </w:pPr>
      <w:r w:rsidRPr="000909F3">
        <w:rPr>
          <w:b/>
          <w:sz w:val="36"/>
          <w:szCs w:val="36"/>
          <w:lang w:val="en-US"/>
        </w:rPr>
        <w:t xml:space="preserve">Appendix B - </w:t>
      </w:r>
      <w:r w:rsidRPr="000909F3">
        <w:rPr>
          <w:b/>
          <w:sz w:val="32"/>
          <w:szCs w:val="32"/>
          <w:lang w:val="en-US"/>
        </w:rPr>
        <w:t>Table with descriptive statistics</w:t>
      </w:r>
    </w:p>
    <w:tbl>
      <w:tblPr>
        <w:tblW w:w="14728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3420"/>
        <w:gridCol w:w="690"/>
        <w:gridCol w:w="709"/>
        <w:gridCol w:w="567"/>
        <w:gridCol w:w="1134"/>
        <w:gridCol w:w="694"/>
        <w:gridCol w:w="709"/>
        <w:gridCol w:w="1276"/>
      </w:tblGrid>
      <w:tr w:rsidR="00F8362D" w:rsidRPr="000909F3" w:rsidTr="00CD0B1B">
        <w:trPr>
          <w:trHeight w:val="103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ind w:left="87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Unit of measur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Coefficient of variat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aximum possible score (closed scales only)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1. MT reading test (reading time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time per word (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1. MT reading test (accuracy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.a.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Test 2. RAN colour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time per item (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Test 3. RAN digit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time per item (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4. Orthographic decoding: Visual-visual Pseudo-word Matchi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5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90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5. Orthographic decoding: Visual-auditory Pseudo-word Matchi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90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6. Orthographic decoding: Auditory-auditory Pseudo-word Matchi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90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7. "</w:t>
            </w:r>
            <w:proofErr w:type="spellStart"/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onna</w:t>
            </w:r>
            <w:proofErr w:type="spellEnd"/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ncetta</w:t>
            </w:r>
            <w:proofErr w:type="spellEnd"/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" Spelling-to-dict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.a.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8. Single Pseudo-word Repeti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correct item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0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9. Single Pseudo-word Phonemic Segment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correct segmentation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8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1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2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39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Test 10. Orthographic Decis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80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11. Repetition of Pseudo-word Seri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correct item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0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Test 13. Written Arithmetic Calculation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time per item (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4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9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12-13. Mental and Written Arithmetic Calculation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4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Test 14. Dictation of Number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8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15. Arabic Number Reading te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6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Test 16. Number Order te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0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Test 17. Arithmetic Facts te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correct item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6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Test 18. Computation Strategies te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correct item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6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19. Computation Procedures (Tabulation and carry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4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Test 20. Backward Countin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erro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.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49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</w:rPr>
              <w:t>Test 21. Symbol Search subtes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correct item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45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Test 22. Raven’s </w:t>
            </w:r>
            <w:proofErr w:type="spellStart"/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loured</w:t>
            </w:r>
            <w:proofErr w:type="spellEnd"/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Progressive Matric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correct item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6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23. Forward Span of Number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sz w:val="20"/>
                <w:szCs w:val="20"/>
                <w:lang w:val="en-US"/>
              </w:rPr>
              <w:t>span length (number of digit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9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23. Backward Span of Number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sz w:val="20"/>
                <w:szCs w:val="20"/>
                <w:lang w:val="en-US"/>
              </w:rPr>
              <w:t>span length (number of digits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8</w:t>
            </w:r>
          </w:p>
        </w:tc>
      </w:tr>
      <w:tr w:rsidR="00F8362D" w:rsidRPr="000909F3" w:rsidTr="00CD0B1B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62D" w:rsidRPr="000909F3" w:rsidRDefault="00F8362D" w:rsidP="00CD0B1B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0909F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st 24. Verbal Phonemic Fluency tes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umber of correct item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3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0.2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5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62D" w:rsidRPr="000909F3" w:rsidRDefault="00F8362D" w:rsidP="00CD0B1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0909F3">
              <w:rPr>
                <w:rFonts w:eastAsia="Times New Roman"/>
                <w:sz w:val="20"/>
                <w:szCs w:val="20"/>
              </w:rPr>
              <w:t>n.a.</w:t>
            </w:r>
          </w:p>
        </w:tc>
      </w:tr>
    </w:tbl>
    <w:p w:rsidR="00F8362D" w:rsidRPr="000909F3" w:rsidRDefault="00F8362D" w:rsidP="00F8362D">
      <w:pPr>
        <w:spacing w:line="480" w:lineRule="auto"/>
        <w:ind w:left="425" w:hanging="425"/>
        <w:jc w:val="both"/>
        <w:rPr>
          <w:rFonts w:eastAsia="Times New Roman"/>
          <w:sz w:val="20"/>
          <w:szCs w:val="20"/>
        </w:rPr>
      </w:pPr>
      <w:r w:rsidRPr="000909F3">
        <w:rPr>
          <w:rFonts w:eastAsia="Times New Roman"/>
          <w:sz w:val="20"/>
          <w:szCs w:val="20"/>
        </w:rPr>
        <w:t>n.a.: not applicable</w:t>
      </w:r>
    </w:p>
    <w:p w:rsidR="00801545" w:rsidRPr="00F8362D" w:rsidRDefault="00801545" w:rsidP="00F8362D">
      <w:bookmarkStart w:id="0" w:name="_GoBack"/>
      <w:bookmarkEnd w:id="0"/>
    </w:p>
    <w:sectPr w:rsidR="00801545" w:rsidRPr="00F83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C7F"/>
    <w:rsid w:val="00801545"/>
    <w:rsid w:val="00BF6C7F"/>
    <w:rsid w:val="00F8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C7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C7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2T09:05:00Z</dcterms:created>
  <dcterms:modified xsi:type="dcterms:W3CDTF">2020-04-22T09:05:00Z</dcterms:modified>
</cp:coreProperties>
</file>